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D8E" w:rsidRPr="00474A61" w:rsidRDefault="004E5D8E" w:rsidP="004E5D8E">
      <w:pPr>
        <w:spacing w:before="60" w:after="60" w:line="480" w:lineRule="auto"/>
        <w:rPr>
          <w:rFonts w:ascii="Calibri" w:hAnsi="Calibri" w:cs="Calibri"/>
          <w:b/>
          <w:bCs/>
          <w:lang w:val="en-US"/>
        </w:rPr>
      </w:pPr>
      <w:r w:rsidRPr="00463491">
        <w:rPr>
          <w:b/>
          <w:bCs/>
          <w:lang w:val="en-US"/>
        </w:rPr>
        <w:t>Supplementary Figure 1:</w:t>
      </w:r>
      <w:r w:rsidRPr="00463491">
        <w:rPr>
          <w:bCs/>
          <w:lang w:val="en-US"/>
        </w:rPr>
        <w:t xml:space="preserve"> Flow Cytometry gating strategy used for the different myeloid cell populations. </w:t>
      </w:r>
      <w:r>
        <w:rPr>
          <w:bCs/>
          <w:lang w:val="en-US"/>
        </w:rPr>
        <w:t xml:space="preserve"> </w:t>
      </w:r>
      <w:r w:rsidRPr="00463491">
        <w:rPr>
          <w:bCs/>
          <w:lang w:val="en-US"/>
        </w:rPr>
        <w:t>Gatt</w:t>
      </w:r>
      <w:r>
        <w:rPr>
          <w:bCs/>
          <w:lang w:val="en-US"/>
        </w:rPr>
        <w:t xml:space="preserve">ing </w:t>
      </w:r>
      <w:r w:rsidRPr="00463491">
        <w:rPr>
          <w:bCs/>
          <w:lang w:val="en-US"/>
        </w:rPr>
        <w:t xml:space="preserve">of lymphoid (CD45+CD11b-) and myeloid </w:t>
      </w:r>
      <w:r w:rsidRPr="0074138A">
        <w:rPr>
          <w:bCs/>
          <w:lang w:val="en-US"/>
        </w:rPr>
        <w:t>(CD45+CD11b+) cell populations</w:t>
      </w:r>
      <w:r w:rsidRPr="007F29AD">
        <w:rPr>
          <w:bCs/>
          <w:lang w:val="en-US"/>
        </w:rPr>
        <w:t>, Monocytes (CD45+CD11b+CD161+,</w:t>
      </w:r>
      <w:r>
        <w:rPr>
          <w:bCs/>
          <w:lang w:val="en-US"/>
        </w:rPr>
        <w:t xml:space="preserve"> </w:t>
      </w:r>
      <w:r w:rsidRPr="007F29AD">
        <w:rPr>
          <w:bCs/>
          <w:lang w:val="en-US"/>
        </w:rPr>
        <w:t>CD43+), Neutrophils (CD45+CD11+CD43high</w:t>
      </w:r>
      <w:r w:rsidRPr="00463491">
        <w:rPr>
          <w:bCs/>
          <w:lang w:val="en-US"/>
        </w:rPr>
        <w:t>)</w:t>
      </w:r>
      <w:r>
        <w:rPr>
          <w:bCs/>
          <w:lang w:val="en-US"/>
        </w:rPr>
        <w:t xml:space="preserve"> and we sub-gated them to confirm </w:t>
      </w:r>
      <w:r w:rsidRPr="00F808A8">
        <w:t>His48</w:t>
      </w:r>
      <w:r>
        <w:t xml:space="preserve"> hi</w:t>
      </w:r>
      <w:r w:rsidRPr="00F808A8">
        <w:t>gh</w:t>
      </w:r>
      <w:r>
        <w:t xml:space="preserve"> expression and negative</w:t>
      </w:r>
      <w:r w:rsidRPr="00F808A8">
        <w:t xml:space="preserve"> CD86</w:t>
      </w:r>
      <w:r>
        <w:t xml:space="preserve"> (not shown)</w:t>
      </w:r>
      <w:r>
        <w:rPr>
          <w:bCs/>
          <w:lang w:val="en-US"/>
        </w:rPr>
        <w:t>.</w:t>
      </w:r>
      <w:r w:rsidRPr="00463491">
        <w:rPr>
          <w:bCs/>
          <w:lang w:val="en-US"/>
        </w:rPr>
        <w:t xml:space="preserve"> Classical monocytes (CD45+CD11b+CD161+</w:t>
      </w:r>
      <w:r w:rsidRPr="00463491">
        <w:t xml:space="preserve"> CD43</w:t>
      </w:r>
      <w:r w:rsidRPr="00463491">
        <w:rPr>
          <w:vertAlign w:val="superscript"/>
        </w:rPr>
        <w:t xml:space="preserve">high </w:t>
      </w:r>
      <w:r w:rsidRPr="00463491">
        <w:t>His48</w:t>
      </w:r>
      <w:r w:rsidRPr="00463491">
        <w:rPr>
          <w:vertAlign w:val="superscript"/>
        </w:rPr>
        <w:t>low</w:t>
      </w:r>
      <w:r w:rsidRPr="00463491">
        <w:rPr>
          <w:bCs/>
          <w:lang w:val="en-US"/>
        </w:rPr>
        <w:t>)</w:t>
      </w:r>
      <w:r>
        <w:rPr>
          <w:bCs/>
          <w:lang w:val="en-US"/>
        </w:rPr>
        <w:t xml:space="preserve"> and not classical monocytes </w:t>
      </w:r>
      <w:r w:rsidRPr="00463491">
        <w:rPr>
          <w:bCs/>
          <w:lang w:val="en-US"/>
        </w:rPr>
        <w:t>(CD45+CD11b+CD161+</w:t>
      </w:r>
      <w:r w:rsidRPr="00463491">
        <w:t xml:space="preserve"> CD43</w:t>
      </w:r>
      <w:r>
        <w:rPr>
          <w:vertAlign w:val="superscript"/>
        </w:rPr>
        <w:t>low</w:t>
      </w:r>
      <w:r w:rsidRPr="00463491">
        <w:rPr>
          <w:vertAlign w:val="superscript"/>
        </w:rPr>
        <w:t xml:space="preserve"> </w:t>
      </w:r>
      <w:r w:rsidRPr="00463491">
        <w:t>His48</w:t>
      </w:r>
      <w:r>
        <w:rPr>
          <w:vertAlign w:val="superscript"/>
        </w:rPr>
        <w:t>high</w:t>
      </w:r>
      <w:r w:rsidRPr="00463491">
        <w:rPr>
          <w:bCs/>
          <w:lang w:val="en-US"/>
        </w:rPr>
        <w:t>)</w:t>
      </w:r>
      <w:r>
        <w:rPr>
          <w:bCs/>
          <w:lang w:val="en-US"/>
        </w:rPr>
        <w:t>.</w:t>
      </w:r>
      <w:r w:rsidRPr="00463491">
        <w:rPr>
          <w:bCs/>
          <w:lang w:val="en-US"/>
        </w:rPr>
        <w:t xml:space="preserve"> </w:t>
      </w:r>
      <w:r>
        <w:rPr>
          <w:bCs/>
          <w:lang w:val="en-US"/>
        </w:rPr>
        <w:t>We show in a dot-plot the gated n</w:t>
      </w:r>
      <w:r w:rsidRPr="00463491">
        <w:rPr>
          <w:bCs/>
          <w:lang w:val="en-US"/>
        </w:rPr>
        <w:t>eutrophils, monocytes and lymphoid cells</w:t>
      </w:r>
      <w:r>
        <w:rPr>
          <w:bCs/>
          <w:lang w:val="en-US"/>
        </w:rPr>
        <w:t xml:space="preserve"> overlapping in different colors to confirm the SSC-A/FSC-A</w:t>
      </w:r>
      <w:r w:rsidRPr="00463491">
        <w:rPr>
          <w:bCs/>
          <w:lang w:val="en-US"/>
        </w:rPr>
        <w:t xml:space="preserve">. Histogram of </w:t>
      </w:r>
      <w:r w:rsidRPr="00230848">
        <w:rPr>
          <w:rFonts w:eastAsia="Times New Roman"/>
          <w:color w:val="000000"/>
          <w:lang w:val="en-US" w:eastAsia="de-DE" w:bidi="en-US"/>
        </w:rPr>
        <w:t xml:space="preserve">CCR2 present in the surface of monocytes </w:t>
      </w:r>
      <w:r>
        <w:rPr>
          <w:rFonts w:eastAsia="Times New Roman"/>
          <w:color w:val="000000"/>
          <w:lang w:val="en-US" w:eastAsia="de-DE" w:bidi="en-US"/>
        </w:rPr>
        <w:t>in different groups and samples are shown to show the clear expression in some populations with increased mean fluorescence intensity</w:t>
      </w:r>
      <w:r w:rsidRPr="00230848">
        <w:rPr>
          <w:rFonts w:eastAsia="Times New Roman"/>
          <w:color w:val="000000"/>
          <w:lang w:val="en-US" w:eastAsia="de-DE" w:bidi="en-US"/>
        </w:rPr>
        <w:t xml:space="preserve">. </w:t>
      </w:r>
    </w:p>
    <w:p w:rsidR="00A32E63" w:rsidRDefault="00A32E63">
      <w:bookmarkStart w:id="0" w:name="_GoBack"/>
      <w:bookmarkEnd w:id="0"/>
    </w:p>
    <w:sectPr w:rsidR="00A3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99D"/>
    <w:rsid w:val="00000A48"/>
    <w:rsid w:val="00001159"/>
    <w:rsid w:val="0000176A"/>
    <w:rsid w:val="000044FF"/>
    <w:rsid w:val="000215CC"/>
    <w:rsid w:val="0002531D"/>
    <w:rsid w:val="00050C37"/>
    <w:rsid w:val="00060724"/>
    <w:rsid w:val="0006073D"/>
    <w:rsid w:val="0006349C"/>
    <w:rsid w:val="00070BD8"/>
    <w:rsid w:val="00077391"/>
    <w:rsid w:val="000819B5"/>
    <w:rsid w:val="00086B68"/>
    <w:rsid w:val="0008707C"/>
    <w:rsid w:val="00090EF8"/>
    <w:rsid w:val="000917D2"/>
    <w:rsid w:val="000959EE"/>
    <w:rsid w:val="000A1A47"/>
    <w:rsid w:val="000A2A3A"/>
    <w:rsid w:val="000A3275"/>
    <w:rsid w:val="000A42A2"/>
    <w:rsid w:val="000A4FA3"/>
    <w:rsid w:val="000A72CC"/>
    <w:rsid w:val="000B03D5"/>
    <w:rsid w:val="000B1F20"/>
    <w:rsid w:val="000B201D"/>
    <w:rsid w:val="000B2F89"/>
    <w:rsid w:val="000B51B7"/>
    <w:rsid w:val="000B6999"/>
    <w:rsid w:val="000C1794"/>
    <w:rsid w:val="000D14F5"/>
    <w:rsid w:val="000D1686"/>
    <w:rsid w:val="000D2569"/>
    <w:rsid w:val="000D597A"/>
    <w:rsid w:val="000E15C1"/>
    <w:rsid w:val="00100DEC"/>
    <w:rsid w:val="001145E4"/>
    <w:rsid w:val="00116C1C"/>
    <w:rsid w:val="00130071"/>
    <w:rsid w:val="00135077"/>
    <w:rsid w:val="001444F1"/>
    <w:rsid w:val="00150465"/>
    <w:rsid w:val="001530A8"/>
    <w:rsid w:val="001556F8"/>
    <w:rsid w:val="00161587"/>
    <w:rsid w:val="0017041B"/>
    <w:rsid w:val="001767A2"/>
    <w:rsid w:val="00181098"/>
    <w:rsid w:val="00181957"/>
    <w:rsid w:val="00187AE6"/>
    <w:rsid w:val="00192CEE"/>
    <w:rsid w:val="001A1D48"/>
    <w:rsid w:val="001A55F4"/>
    <w:rsid w:val="001B2E30"/>
    <w:rsid w:val="001C1E36"/>
    <w:rsid w:val="001C55EF"/>
    <w:rsid w:val="001D38D4"/>
    <w:rsid w:val="001D4C46"/>
    <w:rsid w:val="001F4FE8"/>
    <w:rsid w:val="00207276"/>
    <w:rsid w:val="002079C7"/>
    <w:rsid w:val="00211A1B"/>
    <w:rsid w:val="00213A3C"/>
    <w:rsid w:val="00221B10"/>
    <w:rsid w:val="002249D0"/>
    <w:rsid w:val="0022647A"/>
    <w:rsid w:val="00234ABE"/>
    <w:rsid w:val="0024041C"/>
    <w:rsid w:val="00243FB7"/>
    <w:rsid w:val="002568B3"/>
    <w:rsid w:val="00270FE4"/>
    <w:rsid w:val="00271A91"/>
    <w:rsid w:val="00290B0B"/>
    <w:rsid w:val="00293329"/>
    <w:rsid w:val="002970B7"/>
    <w:rsid w:val="002A15FF"/>
    <w:rsid w:val="002A59AE"/>
    <w:rsid w:val="002B3785"/>
    <w:rsid w:val="002B5178"/>
    <w:rsid w:val="002C1949"/>
    <w:rsid w:val="002C4F4D"/>
    <w:rsid w:val="002D02A9"/>
    <w:rsid w:val="002D09C0"/>
    <w:rsid w:val="002D337C"/>
    <w:rsid w:val="002D34FC"/>
    <w:rsid w:val="002D6160"/>
    <w:rsid w:val="002D6CFE"/>
    <w:rsid w:val="002D7E32"/>
    <w:rsid w:val="002E321D"/>
    <w:rsid w:val="002E3E23"/>
    <w:rsid w:val="002F0D3F"/>
    <w:rsid w:val="002F436D"/>
    <w:rsid w:val="002F5742"/>
    <w:rsid w:val="00301C81"/>
    <w:rsid w:val="003060C4"/>
    <w:rsid w:val="003104DF"/>
    <w:rsid w:val="00310CDB"/>
    <w:rsid w:val="0032118D"/>
    <w:rsid w:val="0032221B"/>
    <w:rsid w:val="00341C92"/>
    <w:rsid w:val="0035400A"/>
    <w:rsid w:val="00362A39"/>
    <w:rsid w:val="00365C58"/>
    <w:rsid w:val="003714C8"/>
    <w:rsid w:val="00371A25"/>
    <w:rsid w:val="003724EF"/>
    <w:rsid w:val="00374C7F"/>
    <w:rsid w:val="00377257"/>
    <w:rsid w:val="00392309"/>
    <w:rsid w:val="00396939"/>
    <w:rsid w:val="003A7154"/>
    <w:rsid w:val="003B63B1"/>
    <w:rsid w:val="003B6D64"/>
    <w:rsid w:val="003B6E8F"/>
    <w:rsid w:val="003D01F7"/>
    <w:rsid w:val="003D26B9"/>
    <w:rsid w:val="003D3D8E"/>
    <w:rsid w:val="003D449B"/>
    <w:rsid w:val="003E57D9"/>
    <w:rsid w:val="003F2B77"/>
    <w:rsid w:val="003F48EC"/>
    <w:rsid w:val="003F5787"/>
    <w:rsid w:val="003F5918"/>
    <w:rsid w:val="004161BF"/>
    <w:rsid w:val="00416C72"/>
    <w:rsid w:val="004178EA"/>
    <w:rsid w:val="0042132A"/>
    <w:rsid w:val="00432857"/>
    <w:rsid w:val="004405E1"/>
    <w:rsid w:val="00444B02"/>
    <w:rsid w:val="0045058A"/>
    <w:rsid w:val="0045535D"/>
    <w:rsid w:val="00456929"/>
    <w:rsid w:val="004619BB"/>
    <w:rsid w:val="00462F62"/>
    <w:rsid w:val="004744A2"/>
    <w:rsid w:val="00490499"/>
    <w:rsid w:val="00491F80"/>
    <w:rsid w:val="004A0B49"/>
    <w:rsid w:val="004B70B5"/>
    <w:rsid w:val="004E1019"/>
    <w:rsid w:val="004E11F1"/>
    <w:rsid w:val="004E5D8E"/>
    <w:rsid w:val="00503EBA"/>
    <w:rsid w:val="005052F2"/>
    <w:rsid w:val="00505F90"/>
    <w:rsid w:val="00513E32"/>
    <w:rsid w:val="00542F9B"/>
    <w:rsid w:val="00544C03"/>
    <w:rsid w:val="0054595C"/>
    <w:rsid w:val="00545EB6"/>
    <w:rsid w:val="00546AE9"/>
    <w:rsid w:val="00547D1A"/>
    <w:rsid w:val="00550783"/>
    <w:rsid w:val="005549CF"/>
    <w:rsid w:val="00557537"/>
    <w:rsid w:val="005625D1"/>
    <w:rsid w:val="00564DDE"/>
    <w:rsid w:val="00571941"/>
    <w:rsid w:val="00574FE9"/>
    <w:rsid w:val="005771E0"/>
    <w:rsid w:val="00583D82"/>
    <w:rsid w:val="005A697C"/>
    <w:rsid w:val="005B7727"/>
    <w:rsid w:val="005D4D60"/>
    <w:rsid w:val="005D7AE1"/>
    <w:rsid w:val="005E0DFD"/>
    <w:rsid w:val="005F2674"/>
    <w:rsid w:val="00601873"/>
    <w:rsid w:val="006142A0"/>
    <w:rsid w:val="00616423"/>
    <w:rsid w:val="00622531"/>
    <w:rsid w:val="0062660A"/>
    <w:rsid w:val="00641F17"/>
    <w:rsid w:val="0064305A"/>
    <w:rsid w:val="0064781C"/>
    <w:rsid w:val="00651A42"/>
    <w:rsid w:val="00653EE4"/>
    <w:rsid w:val="00654E96"/>
    <w:rsid w:val="006604BC"/>
    <w:rsid w:val="00662DED"/>
    <w:rsid w:val="00670E2D"/>
    <w:rsid w:val="0067304F"/>
    <w:rsid w:val="00673B3B"/>
    <w:rsid w:val="00674EFA"/>
    <w:rsid w:val="006868B6"/>
    <w:rsid w:val="00690EC8"/>
    <w:rsid w:val="00692DDA"/>
    <w:rsid w:val="0069787B"/>
    <w:rsid w:val="006A735B"/>
    <w:rsid w:val="006A76C9"/>
    <w:rsid w:val="006C0D41"/>
    <w:rsid w:val="006D0C4E"/>
    <w:rsid w:val="006E5AA1"/>
    <w:rsid w:val="006E67E5"/>
    <w:rsid w:val="006F1D43"/>
    <w:rsid w:val="006F3B67"/>
    <w:rsid w:val="006F46BE"/>
    <w:rsid w:val="006F58E3"/>
    <w:rsid w:val="00700940"/>
    <w:rsid w:val="00720D95"/>
    <w:rsid w:val="00722EAA"/>
    <w:rsid w:val="0073172B"/>
    <w:rsid w:val="00762EA5"/>
    <w:rsid w:val="007662E6"/>
    <w:rsid w:val="007704AF"/>
    <w:rsid w:val="00783400"/>
    <w:rsid w:val="00783FD1"/>
    <w:rsid w:val="0079248E"/>
    <w:rsid w:val="007A2DFA"/>
    <w:rsid w:val="007B0068"/>
    <w:rsid w:val="007B3E10"/>
    <w:rsid w:val="007B53A6"/>
    <w:rsid w:val="007C22A9"/>
    <w:rsid w:val="007C3596"/>
    <w:rsid w:val="007C6CDE"/>
    <w:rsid w:val="007D271E"/>
    <w:rsid w:val="007D75EA"/>
    <w:rsid w:val="007E34DF"/>
    <w:rsid w:val="007F6206"/>
    <w:rsid w:val="007F63F9"/>
    <w:rsid w:val="008019C5"/>
    <w:rsid w:val="00842FA3"/>
    <w:rsid w:val="008461A9"/>
    <w:rsid w:val="00847A64"/>
    <w:rsid w:val="0085024B"/>
    <w:rsid w:val="00855FDB"/>
    <w:rsid w:val="008617AF"/>
    <w:rsid w:val="00862311"/>
    <w:rsid w:val="00863E79"/>
    <w:rsid w:val="00871888"/>
    <w:rsid w:val="008866A1"/>
    <w:rsid w:val="00894BF8"/>
    <w:rsid w:val="00897FA9"/>
    <w:rsid w:val="008A2905"/>
    <w:rsid w:val="008A326E"/>
    <w:rsid w:val="008A705E"/>
    <w:rsid w:val="008D731B"/>
    <w:rsid w:val="008E0C6F"/>
    <w:rsid w:val="008E3FB2"/>
    <w:rsid w:val="0090399B"/>
    <w:rsid w:val="00910721"/>
    <w:rsid w:val="0091661C"/>
    <w:rsid w:val="0092146B"/>
    <w:rsid w:val="00927720"/>
    <w:rsid w:val="00931FD2"/>
    <w:rsid w:val="00936C00"/>
    <w:rsid w:val="00936E8A"/>
    <w:rsid w:val="00936F86"/>
    <w:rsid w:val="009373DE"/>
    <w:rsid w:val="0094611E"/>
    <w:rsid w:val="00950FED"/>
    <w:rsid w:val="00951E71"/>
    <w:rsid w:val="00960864"/>
    <w:rsid w:val="00960D86"/>
    <w:rsid w:val="00961A83"/>
    <w:rsid w:val="00962570"/>
    <w:rsid w:val="00970755"/>
    <w:rsid w:val="00970DB5"/>
    <w:rsid w:val="00976C7A"/>
    <w:rsid w:val="0098326E"/>
    <w:rsid w:val="00993E57"/>
    <w:rsid w:val="009A2A50"/>
    <w:rsid w:val="009A356E"/>
    <w:rsid w:val="009B4D16"/>
    <w:rsid w:val="009B77A6"/>
    <w:rsid w:val="009C4881"/>
    <w:rsid w:val="009C5DDD"/>
    <w:rsid w:val="009D2562"/>
    <w:rsid w:val="009E34B9"/>
    <w:rsid w:val="009E51C8"/>
    <w:rsid w:val="00A05742"/>
    <w:rsid w:val="00A126E7"/>
    <w:rsid w:val="00A206DF"/>
    <w:rsid w:val="00A20C04"/>
    <w:rsid w:val="00A21F1E"/>
    <w:rsid w:val="00A27DD6"/>
    <w:rsid w:val="00A32E63"/>
    <w:rsid w:val="00A403A3"/>
    <w:rsid w:val="00A41D47"/>
    <w:rsid w:val="00A42D5C"/>
    <w:rsid w:val="00A43B88"/>
    <w:rsid w:val="00A54DF2"/>
    <w:rsid w:val="00A57B69"/>
    <w:rsid w:val="00A608F8"/>
    <w:rsid w:val="00A64515"/>
    <w:rsid w:val="00A65134"/>
    <w:rsid w:val="00A86A16"/>
    <w:rsid w:val="00A9050F"/>
    <w:rsid w:val="00A96432"/>
    <w:rsid w:val="00A967C9"/>
    <w:rsid w:val="00AA0D83"/>
    <w:rsid w:val="00AA246F"/>
    <w:rsid w:val="00AB2175"/>
    <w:rsid w:val="00AC1674"/>
    <w:rsid w:val="00AC21EE"/>
    <w:rsid w:val="00AC4565"/>
    <w:rsid w:val="00AC4EE5"/>
    <w:rsid w:val="00AC79FC"/>
    <w:rsid w:val="00AD089C"/>
    <w:rsid w:val="00AD0C52"/>
    <w:rsid w:val="00AD64DB"/>
    <w:rsid w:val="00AE4B4B"/>
    <w:rsid w:val="00AF2069"/>
    <w:rsid w:val="00AF2773"/>
    <w:rsid w:val="00AF45DB"/>
    <w:rsid w:val="00AF498B"/>
    <w:rsid w:val="00B1499B"/>
    <w:rsid w:val="00B15550"/>
    <w:rsid w:val="00B160C7"/>
    <w:rsid w:val="00B17068"/>
    <w:rsid w:val="00B21FB4"/>
    <w:rsid w:val="00B223FA"/>
    <w:rsid w:val="00B30201"/>
    <w:rsid w:val="00B33C00"/>
    <w:rsid w:val="00B42BC5"/>
    <w:rsid w:val="00B44FC7"/>
    <w:rsid w:val="00B53A51"/>
    <w:rsid w:val="00B54309"/>
    <w:rsid w:val="00B709A7"/>
    <w:rsid w:val="00B70B46"/>
    <w:rsid w:val="00B72EE9"/>
    <w:rsid w:val="00B75084"/>
    <w:rsid w:val="00B8249B"/>
    <w:rsid w:val="00B85220"/>
    <w:rsid w:val="00B9073C"/>
    <w:rsid w:val="00BA0B91"/>
    <w:rsid w:val="00BA59DF"/>
    <w:rsid w:val="00BB1C62"/>
    <w:rsid w:val="00BB5786"/>
    <w:rsid w:val="00BC1FEA"/>
    <w:rsid w:val="00BC3AB9"/>
    <w:rsid w:val="00BE1E5A"/>
    <w:rsid w:val="00BF1DF1"/>
    <w:rsid w:val="00BF5135"/>
    <w:rsid w:val="00C04A4E"/>
    <w:rsid w:val="00C111EB"/>
    <w:rsid w:val="00C12797"/>
    <w:rsid w:val="00C17295"/>
    <w:rsid w:val="00C368A1"/>
    <w:rsid w:val="00C4133B"/>
    <w:rsid w:val="00C44360"/>
    <w:rsid w:val="00C44B8A"/>
    <w:rsid w:val="00C464C3"/>
    <w:rsid w:val="00C4699D"/>
    <w:rsid w:val="00C473E2"/>
    <w:rsid w:val="00C537FC"/>
    <w:rsid w:val="00C5782D"/>
    <w:rsid w:val="00C60FFB"/>
    <w:rsid w:val="00C62974"/>
    <w:rsid w:val="00C8193C"/>
    <w:rsid w:val="00C87B22"/>
    <w:rsid w:val="00CA53DB"/>
    <w:rsid w:val="00CC4B55"/>
    <w:rsid w:val="00CC6208"/>
    <w:rsid w:val="00CD202E"/>
    <w:rsid w:val="00CD78F2"/>
    <w:rsid w:val="00CE2C4D"/>
    <w:rsid w:val="00CF094F"/>
    <w:rsid w:val="00D025A4"/>
    <w:rsid w:val="00D0362A"/>
    <w:rsid w:val="00D05FD4"/>
    <w:rsid w:val="00D17F05"/>
    <w:rsid w:val="00D20896"/>
    <w:rsid w:val="00D20CFA"/>
    <w:rsid w:val="00D26281"/>
    <w:rsid w:val="00D27DD1"/>
    <w:rsid w:val="00D426D9"/>
    <w:rsid w:val="00D460FB"/>
    <w:rsid w:val="00D47C43"/>
    <w:rsid w:val="00D51630"/>
    <w:rsid w:val="00D62E12"/>
    <w:rsid w:val="00D64FC0"/>
    <w:rsid w:val="00D67945"/>
    <w:rsid w:val="00D72B17"/>
    <w:rsid w:val="00D868A3"/>
    <w:rsid w:val="00DC2D96"/>
    <w:rsid w:val="00DF06FE"/>
    <w:rsid w:val="00E06BDC"/>
    <w:rsid w:val="00E15964"/>
    <w:rsid w:val="00E15A27"/>
    <w:rsid w:val="00E21D3B"/>
    <w:rsid w:val="00E23E81"/>
    <w:rsid w:val="00E2708E"/>
    <w:rsid w:val="00E4118F"/>
    <w:rsid w:val="00E429EF"/>
    <w:rsid w:val="00E44A7F"/>
    <w:rsid w:val="00E5052C"/>
    <w:rsid w:val="00E50AA9"/>
    <w:rsid w:val="00E5632C"/>
    <w:rsid w:val="00E638E9"/>
    <w:rsid w:val="00E64ADE"/>
    <w:rsid w:val="00E707E6"/>
    <w:rsid w:val="00E70E20"/>
    <w:rsid w:val="00E713DE"/>
    <w:rsid w:val="00E75F5B"/>
    <w:rsid w:val="00E80471"/>
    <w:rsid w:val="00E80981"/>
    <w:rsid w:val="00E86F0C"/>
    <w:rsid w:val="00E901A7"/>
    <w:rsid w:val="00E9096F"/>
    <w:rsid w:val="00E94E45"/>
    <w:rsid w:val="00E95042"/>
    <w:rsid w:val="00EA2C48"/>
    <w:rsid w:val="00EC18C3"/>
    <w:rsid w:val="00EC217C"/>
    <w:rsid w:val="00EC5A84"/>
    <w:rsid w:val="00ED22D4"/>
    <w:rsid w:val="00ED441C"/>
    <w:rsid w:val="00ED731B"/>
    <w:rsid w:val="00EE1C84"/>
    <w:rsid w:val="00EF4DE9"/>
    <w:rsid w:val="00EF76EF"/>
    <w:rsid w:val="00F06863"/>
    <w:rsid w:val="00F150C1"/>
    <w:rsid w:val="00F15FE2"/>
    <w:rsid w:val="00F344DB"/>
    <w:rsid w:val="00F35BEF"/>
    <w:rsid w:val="00F4187A"/>
    <w:rsid w:val="00F41F3C"/>
    <w:rsid w:val="00F43985"/>
    <w:rsid w:val="00F6591D"/>
    <w:rsid w:val="00F65E89"/>
    <w:rsid w:val="00F8332A"/>
    <w:rsid w:val="00F87B2D"/>
    <w:rsid w:val="00F94920"/>
    <w:rsid w:val="00F970C9"/>
    <w:rsid w:val="00FA0E05"/>
    <w:rsid w:val="00FA240E"/>
    <w:rsid w:val="00FA6407"/>
    <w:rsid w:val="00FA6C09"/>
    <w:rsid w:val="00FA78BF"/>
    <w:rsid w:val="00FA7E07"/>
    <w:rsid w:val="00FB0C1B"/>
    <w:rsid w:val="00FC2009"/>
    <w:rsid w:val="00FD3988"/>
    <w:rsid w:val="00FD6086"/>
    <w:rsid w:val="00FE1573"/>
    <w:rsid w:val="00FE247D"/>
    <w:rsid w:val="00FE668A"/>
    <w:rsid w:val="00FF0C6C"/>
    <w:rsid w:val="00F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22DD0-9612-4C75-B183-97E920FA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 Gunashankar P</dc:creator>
  <cp:keywords/>
  <dc:description/>
  <cp:lastModifiedBy>Ramya G Gunashankar P</cp:lastModifiedBy>
  <cp:revision>2</cp:revision>
  <dcterms:created xsi:type="dcterms:W3CDTF">2025-07-15T14:46:00Z</dcterms:created>
  <dcterms:modified xsi:type="dcterms:W3CDTF">2025-07-15T14:46:00Z</dcterms:modified>
</cp:coreProperties>
</file>